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1C72E" w14:textId="4E2891F6" w:rsidR="00E17CBA" w:rsidRPr="006A11D2" w:rsidRDefault="00674612" w:rsidP="006A11D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</w:t>
      </w:r>
      <w:r w:rsidR="0086192C">
        <w:rPr>
          <w:rFonts w:ascii="Times New Roman" w:hAnsi="Times New Roman" w:cs="Times New Roman"/>
          <w:b/>
          <w:bCs/>
          <w:lang w:val="en-US"/>
        </w:rPr>
        <w:t>-Table</w:t>
      </w:r>
      <w:r w:rsidR="006A11D2" w:rsidRPr="006A11D2">
        <w:rPr>
          <w:rFonts w:ascii="Times New Roman" w:hAnsi="Times New Roman" w:cs="Times New Roman"/>
          <w:b/>
          <w:bCs/>
        </w:rPr>
        <w:t>:</w:t>
      </w:r>
      <w:r w:rsidR="006A11D2" w:rsidRPr="006A11D2">
        <w:rPr>
          <w:rFonts w:ascii="Times New Roman" w:hAnsi="Times New Roman" w:cs="Times New Roman"/>
        </w:rPr>
        <w:t xml:space="preserve"> Number and percentage of patients per age groups, per sex, per Elixhauser comorbidities </w:t>
      </w:r>
      <w:r w:rsidR="006A11D2" w:rsidRPr="006A11D2">
        <w:rPr>
          <w:rFonts w:ascii="Times New Roman" w:hAnsi="Times New Roman" w:cs="Times New Roman"/>
          <w:lang w:val="en-US"/>
        </w:rPr>
        <w:t>fo</w:t>
      </w:r>
      <w:r w:rsidR="006A11D2">
        <w:rPr>
          <w:rFonts w:ascii="Times New Roman" w:hAnsi="Times New Roman" w:cs="Times New Roman"/>
          <w:lang w:val="en-US"/>
        </w:rPr>
        <w:t xml:space="preserve">r all groups </w:t>
      </w:r>
    </w:p>
    <w:p w14:paraId="45B9A3C9" w14:textId="77777777" w:rsidR="00E17CBA" w:rsidRDefault="00E17CBA"/>
    <w:tbl>
      <w:tblPr>
        <w:tblW w:w="9317" w:type="dxa"/>
        <w:tblLook w:val="04A0" w:firstRow="1" w:lastRow="0" w:firstColumn="1" w:lastColumn="0" w:noHBand="0" w:noVBand="1"/>
      </w:tblPr>
      <w:tblGrid>
        <w:gridCol w:w="2877"/>
        <w:gridCol w:w="1050"/>
        <w:gridCol w:w="1150"/>
        <w:gridCol w:w="1250"/>
        <w:gridCol w:w="1250"/>
        <w:gridCol w:w="1150"/>
        <w:gridCol w:w="1150"/>
      </w:tblGrid>
      <w:tr w:rsidR="00447665" w:rsidRPr="00447665" w14:paraId="281C622C" w14:textId="77777777" w:rsidTr="00535504">
        <w:trPr>
          <w:trHeight w:val="31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D7C0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AA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ARDS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7B9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NO SEVERE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530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SEVERE NO ARDS </w:t>
            </w:r>
          </w:p>
        </w:tc>
      </w:tr>
      <w:tr w:rsidR="00535504" w:rsidRPr="00447665" w14:paraId="001FDC13" w14:textId="77777777" w:rsidTr="00535504">
        <w:trPr>
          <w:trHeight w:val="21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EF01C8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0A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 18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2F3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 &gt;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38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 18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1F8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 &gt;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E17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18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71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 &gt;49</w:t>
            </w:r>
          </w:p>
        </w:tc>
      </w:tr>
      <w:tr w:rsidR="00535504" w:rsidRPr="00447665" w14:paraId="64924D01" w14:textId="77777777" w:rsidTr="00535504">
        <w:trPr>
          <w:trHeight w:val="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A82A4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C13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677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F3071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607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B104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D20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n (%)</w:t>
            </w:r>
          </w:p>
        </w:tc>
      </w:tr>
      <w:tr w:rsidR="00535504" w:rsidRPr="00447665" w14:paraId="117EC8D5" w14:textId="77777777" w:rsidTr="00535504">
        <w:trPr>
          <w:trHeight w:val="1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FDF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E60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6AF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9BA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DF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CD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6C1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 </w:t>
            </w:r>
          </w:p>
        </w:tc>
      </w:tr>
      <w:tr w:rsidR="00535504" w:rsidRPr="00447665" w14:paraId="213000A7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4222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Number of patient (% on tota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F961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00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CEB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6378 (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91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10107 (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43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6512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01A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674 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23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705 (12,9)</w:t>
            </w:r>
          </w:p>
        </w:tc>
      </w:tr>
      <w:tr w:rsidR="00535504" w:rsidRPr="00447665" w14:paraId="3FE34C42" w14:textId="77777777" w:rsidTr="00535504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BD2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E9F2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08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4E6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0A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E99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BE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504" w:rsidRPr="00447665" w14:paraId="669D4451" w14:textId="77777777" w:rsidTr="00535504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5E3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DAFF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80D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EED3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D11E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C24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AED0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504" w:rsidRPr="00447665" w14:paraId="15AAD3B9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C0B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8to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74B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4B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BB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207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13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55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44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182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</w:tr>
      <w:tr w:rsidR="00535504" w:rsidRPr="00447665" w14:paraId="345EBF75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1BC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6to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44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66 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07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2BE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900 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A56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BE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33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350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</w:tr>
      <w:tr w:rsidR="00535504" w:rsidRPr="00447665" w14:paraId="42293F14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FA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0to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27F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436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367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852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FA9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9471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DC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B4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855 (39.7)</w:t>
            </w:r>
          </w:p>
        </w:tc>
      </w:tr>
      <w:tr w:rsidR="00535504" w:rsidRPr="00447665" w14:paraId="36166047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AC2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0to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E50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25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073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44F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8C3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506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22C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FE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247 (33.5)</w:t>
            </w:r>
          </w:p>
        </w:tc>
      </w:tr>
      <w:tr w:rsidR="00535504" w:rsidRPr="00447665" w14:paraId="2910D6D3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DB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0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C16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4F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38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FF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56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2535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BEC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71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607 (26.9)</w:t>
            </w:r>
          </w:p>
        </w:tc>
      </w:tr>
      <w:tr w:rsidR="00535504" w:rsidRPr="00447665" w14:paraId="0B1EDCA8" w14:textId="77777777" w:rsidTr="00535504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47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C2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17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800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8C0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82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F46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504" w:rsidRPr="00447665" w14:paraId="23AD10E3" w14:textId="77777777" w:rsidTr="00535504">
        <w:trPr>
          <w:trHeight w:val="4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174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05D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5BA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7785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92F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143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0B01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504" w:rsidRPr="00447665" w14:paraId="1AF2A96A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11E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CEC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27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315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581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6F6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427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ED6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2918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9BA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73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2A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848 (29.3)</w:t>
            </w:r>
          </w:p>
        </w:tc>
      </w:tr>
      <w:tr w:rsidR="00535504" w:rsidRPr="00447665" w14:paraId="0F9C7C8C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16EE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6F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72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F1F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797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DE2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680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6711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3593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C6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03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447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861 (70.7)</w:t>
            </w:r>
          </w:p>
        </w:tc>
      </w:tr>
      <w:tr w:rsidR="00535504" w:rsidRPr="00447665" w14:paraId="23C02D8A" w14:textId="77777777" w:rsidTr="00535504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CF3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42D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BFE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351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8D1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D2C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4C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7665" w:rsidRPr="00447665" w14:paraId="74645AB3" w14:textId="77777777" w:rsidTr="00535504">
        <w:trPr>
          <w:trHeight w:val="53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2BD" w14:textId="7D6D1B34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Previous </w:t>
            </w:r>
            <w:r w:rsidR="004440F1" w:rsidRPr="004440F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US" w:eastAsia="en-GB"/>
              </w:rPr>
              <w:t>visits</w:t>
            </w: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 with HS, defined by at least one ICD code from -365 days to + 14 days before admission</w:t>
            </w:r>
          </w:p>
        </w:tc>
      </w:tr>
      <w:tr w:rsidR="00535504" w:rsidRPr="00447665" w14:paraId="42FD6CEA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E27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no previous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20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81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30B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181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95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369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33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108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C8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71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F88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245 (23.1)</w:t>
            </w:r>
          </w:p>
        </w:tc>
      </w:tr>
      <w:tr w:rsidR="00535504" w:rsidRPr="00447665" w14:paraId="2CA1E886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371C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previous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87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12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048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197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81D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738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E3E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3404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FE9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197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4F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464 (76.9)</w:t>
            </w:r>
          </w:p>
        </w:tc>
      </w:tr>
      <w:tr w:rsidR="00535504" w:rsidRPr="00447665" w14:paraId="1F346F6E" w14:textId="77777777" w:rsidTr="00535504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150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77C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A72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9B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061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1AB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869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7665" w:rsidRPr="00447665" w14:paraId="3E1AD67D" w14:textId="77777777" w:rsidTr="00535504">
        <w:trPr>
          <w:trHeight w:val="47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8C41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Comorbidities (Elix Hauser class), ICD code from -365 days before to + 90 days after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36B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</w:p>
        </w:tc>
      </w:tr>
      <w:tr w:rsidR="00535504" w:rsidRPr="00447665" w14:paraId="474AA694" w14:textId="77777777" w:rsidTr="00535504">
        <w:trPr>
          <w:trHeight w:val="4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25A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AIDS/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117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36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196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2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D8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2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E46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27A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3 (0.6)</w:t>
            </w:r>
          </w:p>
        </w:tc>
      </w:tr>
      <w:tr w:rsidR="00535504" w:rsidRPr="00447665" w14:paraId="23578F82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A1A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Alcoho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53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9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40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27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CBC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95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961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74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B7E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2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DA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15 (7.4)</w:t>
            </w:r>
          </w:p>
        </w:tc>
      </w:tr>
      <w:tr w:rsidR="00535504" w:rsidRPr="00447665" w14:paraId="56451926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3EC6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5E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4E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88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28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80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D9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518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0C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2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7D7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770 (18.2)</w:t>
            </w:r>
          </w:p>
        </w:tc>
      </w:tr>
      <w:tr w:rsidR="00535504" w:rsidRPr="00447665" w14:paraId="347AEC19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A07F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EBE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19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ABA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009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66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06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29A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791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3F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39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480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709 (38.2)</w:t>
            </w:r>
          </w:p>
        </w:tc>
      </w:tr>
      <w:tr w:rsidR="00535504" w:rsidRPr="00447665" w14:paraId="69677B33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3899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44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B8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335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7A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32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5C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7404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82B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38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91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745 (48.9)</w:t>
            </w:r>
          </w:p>
        </w:tc>
      </w:tr>
      <w:tr w:rsidR="00535504" w:rsidRPr="00447665" w14:paraId="17DB53B1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02C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05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22 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643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065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15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69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40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9375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68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26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3D4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578 (47.2)</w:t>
            </w:r>
          </w:p>
        </w:tc>
      </w:tr>
      <w:tr w:rsidR="00535504" w:rsidRPr="00447665" w14:paraId="42253F59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413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Drug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E4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5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74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76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06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28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666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393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311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1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27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59 (4.7)</w:t>
            </w:r>
          </w:p>
        </w:tc>
      </w:tr>
      <w:tr w:rsidR="00535504" w:rsidRPr="00447665" w14:paraId="2AF5C2DB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8AF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2C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82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DB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534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1F1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274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1F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2747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6DD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22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91E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301 (75.2)</w:t>
            </w:r>
          </w:p>
        </w:tc>
      </w:tr>
      <w:tr w:rsidR="00535504" w:rsidRPr="00447665" w14:paraId="5C5A9BD9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2746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687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F3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37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7BA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3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93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928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051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00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531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47 (14.9)</w:t>
            </w:r>
          </w:p>
        </w:tc>
      </w:tr>
      <w:tr w:rsidR="00535504" w:rsidRPr="00447665" w14:paraId="44368FE9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CA85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F5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79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24D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22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9E0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60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312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62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C3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32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B98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17 (13.6)</w:t>
            </w:r>
          </w:p>
        </w:tc>
      </w:tr>
      <w:tr w:rsidR="00535504" w:rsidRPr="00447665" w14:paraId="1C733855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B5C2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C4B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33 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5D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366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5C3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759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0F5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1302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302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56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472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758 (28.4)</w:t>
            </w:r>
          </w:p>
        </w:tc>
      </w:tr>
      <w:tr w:rsidR="00535504" w:rsidRPr="00447665" w14:paraId="43C14811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42A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3F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4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17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60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20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6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615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47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A291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7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05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456 (4.7)</w:t>
            </w:r>
          </w:p>
        </w:tc>
      </w:tr>
      <w:tr w:rsidR="00535504" w:rsidRPr="00447665" w14:paraId="65691C7B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992D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Peptic ulc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DD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A3B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8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FE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0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60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6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2FA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78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18 (3.3)</w:t>
            </w:r>
          </w:p>
        </w:tc>
      </w:tr>
      <w:tr w:rsidR="00535504" w:rsidRPr="00447665" w14:paraId="1AA7F706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47C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EC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12C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853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ED6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8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BB1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6561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821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09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2A3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868 (19.2)</w:t>
            </w:r>
          </w:p>
        </w:tc>
      </w:tr>
      <w:tr w:rsidR="00535504" w:rsidRPr="00447665" w14:paraId="1E7DFEB0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4FA3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Psych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EB5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2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61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70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54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99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A62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831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3D4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7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4E8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66 (5.8)</w:t>
            </w:r>
          </w:p>
        </w:tc>
      </w:tr>
      <w:tr w:rsidR="00535504" w:rsidRPr="00447665" w14:paraId="3CD94C46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6C85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83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D3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795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E5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590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7B55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2446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96E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2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AB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566 (36.7)</w:t>
            </w:r>
          </w:p>
        </w:tc>
      </w:tr>
      <w:tr w:rsidR="00535504" w:rsidRPr="00447665" w14:paraId="2E3850C8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F6F0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Valv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496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2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3C3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337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DC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346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026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0245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B63F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169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B1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938 (30.3)</w:t>
            </w:r>
          </w:p>
        </w:tc>
      </w:tr>
      <w:tr w:rsidR="00535504" w:rsidRPr="00447665" w14:paraId="145F88F9" w14:textId="77777777" w:rsidTr="00535504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D0D0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254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764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F03B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64C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AA8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3232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5504" w:rsidRPr="00447665" w14:paraId="0585B1A0" w14:textId="77777777" w:rsidTr="00535504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8602" w14:textId="77777777" w:rsidR="00447665" w:rsidRPr="00447665" w:rsidRDefault="00447665" w:rsidP="00447665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 xml:space="preserve">Mortality at 90 day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D47D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162 (16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B07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619 (4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15E7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4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73A1A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2802 (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C29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92 (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4889" w14:textId="77777777" w:rsidR="00447665" w:rsidRPr="00447665" w:rsidRDefault="00447665" w:rsidP="00447665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44766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2180 (22.5) </w:t>
            </w:r>
          </w:p>
        </w:tc>
      </w:tr>
    </w:tbl>
    <w:p w14:paraId="57F49322" w14:textId="77777777" w:rsidR="00E17CBA" w:rsidRDefault="00E17CBA"/>
    <w:sectPr w:rsidR="00E17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BA"/>
    <w:rsid w:val="0003425A"/>
    <w:rsid w:val="00173019"/>
    <w:rsid w:val="003037D3"/>
    <w:rsid w:val="004440F1"/>
    <w:rsid w:val="00447665"/>
    <w:rsid w:val="00535504"/>
    <w:rsid w:val="00674612"/>
    <w:rsid w:val="006A11D2"/>
    <w:rsid w:val="0086192C"/>
    <w:rsid w:val="008C6BB9"/>
    <w:rsid w:val="00B067E1"/>
    <w:rsid w:val="00E17CBA"/>
    <w:rsid w:val="00ED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11CC11"/>
  <w15:chartTrackingRefBased/>
  <w15:docId w15:val="{98796216-F9BE-FA4A-8839-1CFF77EB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64D483-1260-4841-B25D-927F35E2A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moal</dc:creator>
  <cp:keywords/>
  <dc:description/>
  <cp:lastModifiedBy>bertrand moal</cp:lastModifiedBy>
  <cp:revision>4</cp:revision>
  <dcterms:created xsi:type="dcterms:W3CDTF">2022-01-21T16:34:00Z</dcterms:created>
  <dcterms:modified xsi:type="dcterms:W3CDTF">2022-12-11T16:30:00Z</dcterms:modified>
</cp:coreProperties>
</file>